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F7E38" w14:textId="42C27B13" w:rsidR="00601A1F" w:rsidRPr="00CB20CA" w:rsidRDefault="009833BC" w:rsidP="00601A1F">
      <w:pPr>
        <w:spacing w:line="36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2 </w:t>
      </w:r>
      <w:r w:rsidR="00601A1F" w:rsidRPr="00CB20CA">
        <w:rPr>
          <w:rFonts w:ascii="Arial" w:hAnsi="Arial" w:cs="Arial"/>
          <w:b/>
          <w:color w:val="000000" w:themeColor="text1"/>
        </w:rPr>
        <w:t>Table</w:t>
      </w:r>
      <w:r w:rsidR="005E7AA6" w:rsidRPr="005E7AA6">
        <w:rPr>
          <w:rFonts w:ascii="Arial" w:hAnsi="Arial" w:cs="Arial"/>
          <w:b/>
          <w:color w:val="000000" w:themeColor="text1"/>
        </w:rPr>
        <w:t xml:space="preserve"> |</w:t>
      </w:r>
      <w:r w:rsidR="00601A1F" w:rsidRPr="00CB20CA">
        <w:rPr>
          <w:rFonts w:ascii="Arial" w:hAnsi="Arial" w:cs="Arial"/>
          <w:b/>
          <w:color w:val="000000" w:themeColor="text1"/>
        </w:rPr>
        <w:t xml:space="preserve"> Estimated parameters and initial values for each patient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8"/>
        <w:gridCol w:w="1291"/>
        <w:gridCol w:w="731"/>
        <w:gridCol w:w="1326"/>
        <w:gridCol w:w="609"/>
        <w:gridCol w:w="808"/>
        <w:gridCol w:w="609"/>
        <w:gridCol w:w="609"/>
        <w:gridCol w:w="773"/>
        <w:gridCol w:w="609"/>
      </w:tblGrid>
      <w:tr w:rsidR="00601A1F" w:rsidRPr="00CB20CA" w14:paraId="7C37FE68" w14:textId="77777777" w:rsidTr="002D2372">
        <w:trPr>
          <w:trHeight w:val="113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B9F006" w14:textId="77777777" w:rsidR="00601A1F" w:rsidRPr="00CB20CA" w:rsidRDefault="00601A1F" w:rsidP="002D2372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B20C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3A1388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2"/>
                <w:szCs w:val="22"/>
                <w:vertAlign w:val="superscript"/>
              </w:rPr>
            </w:pPr>
            <w:r w:rsidRPr="00CB20C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tient ID</w:t>
            </w:r>
            <w:r w:rsidRPr="00CB20C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0C4444" w14:textId="77777777" w:rsidR="00601A1F" w:rsidRPr="00CB20CA" w:rsidRDefault="00601A1F" w:rsidP="002D2372">
            <w:pPr>
              <w:widowControl/>
              <w:jc w:val="left"/>
              <w:rPr>
                <w:rFonts w:asciiTheme="majorHAnsi" w:eastAsia="맑은 고딕" w:hAnsiTheme="majorHAnsi" w:cstheme="majorHAnsi"/>
                <w:b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HAnsi"/>
                    <w:color w:val="000000" w:themeColor="text1"/>
                    <w:sz w:val="22"/>
                    <w:szCs w:val="22"/>
                  </w:rPr>
                  <m:t>γ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A3A1D8" w14:textId="77777777" w:rsidR="00601A1F" w:rsidRPr="00CB20CA" w:rsidRDefault="00601A1F" w:rsidP="002D2372">
            <w:pPr>
              <w:widowControl/>
              <w:jc w:val="left"/>
              <w:rPr>
                <w:rFonts w:asciiTheme="majorHAnsi" w:eastAsia="맑은 고딕" w:hAnsiTheme="majorHAnsi" w:cstheme="majorHAnsi"/>
                <w:b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  <w:lang w:val="en-NZ"/>
                  </w:rPr>
                  <m:t>β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84BDB4" w14:textId="77777777" w:rsidR="00601A1F" w:rsidRPr="00CB20CA" w:rsidRDefault="00601A1F" w:rsidP="002D2372">
            <w:pPr>
              <w:widowControl/>
              <w:jc w:val="left"/>
              <w:rPr>
                <w:rFonts w:asciiTheme="majorHAnsi" w:eastAsia="맑은 고딕" w:hAnsiTheme="majorHAnsi" w:cstheme="majorHAnsi"/>
                <w:b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  <w:lang w:val="en-NZ"/>
                  </w:rPr>
                  <m:t>δ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6E5AE4" w14:textId="77777777" w:rsidR="00601A1F" w:rsidRPr="00CB20CA" w:rsidRDefault="00601A1F" w:rsidP="002D2372">
            <w:pPr>
              <w:widowControl/>
              <w:jc w:val="left"/>
              <w:rPr>
                <w:rFonts w:asciiTheme="majorHAnsi" w:eastAsia="맑은 고딕" w:hAnsiTheme="majorHAnsi" w:cstheme="majorHAnsi"/>
                <w:b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  <w:lang w:val="en-NZ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Arial"/>
                        <w:b/>
                        <w:i/>
                        <w:color w:val="000000" w:themeColor="text1"/>
                        <w:sz w:val="22"/>
                        <w:szCs w:val="22"/>
                        <w:lang w:val="en-NZ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  <w:lang w:val="en-NZ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A18EA7" w14:textId="77777777" w:rsidR="00601A1F" w:rsidRPr="00CB20CA" w:rsidRDefault="00601A1F" w:rsidP="002D2372">
            <w:pPr>
              <w:widowControl/>
              <w:jc w:val="left"/>
              <w:rPr>
                <w:rFonts w:ascii="Arial" w:hAnsi="Arial" w:cs="Helvetica"/>
                <w:b/>
                <w:color w:val="000000" w:themeColor="text1"/>
                <w:sz w:val="22"/>
                <w:szCs w:val="22"/>
                <w:lang w:val="en-NZ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  <w:lang w:val="en-NZ"/>
                  </w:rPr>
                  <m:t>L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EA94DB" w14:textId="77777777" w:rsidR="00601A1F" w:rsidRPr="00CB20CA" w:rsidRDefault="005E7AA6" w:rsidP="002D2372">
            <w:pPr>
              <w:widowControl/>
              <w:jc w:val="left"/>
              <w:rPr>
                <w:rFonts w:ascii="Arial" w:hAnsi="Arial" w:cs="Helvetica"/>
                <w:b/>
                <w:color w:val="000000" w:themeColor="text1"/>
                <w:sz w:val="22"/>
                <w:szCs w:val="22"/>
                <w:lang w:val="en-NZ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color w:val="000000" w:themeColor="text1"/>
                        <w:sz w:val="22"/>
                        <w:szCs w:val="22"/>
                        <w:lang w:val="en-NZ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  <w:lang w:val="en-NZ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  <w:lang w:val="en-NZ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5D5685" w14:textId="77777777" w:rsidR="00601A1F" w:rsidRPr="00CB20CA" w:rsidRDefault="005E7AA6" w:rsidP="002D2372">
            <w:pPr>
              <w:widowControl/>
              <w:jc w:val="left"/>
              <w:rPr>
                <w:rFonts w:ascii="Arial" w:hAnsi="Arial" w:cs="Helvetica"/>
                <w:b/>
                <w:color w:val="000000" w:themeColor="text1"/>
                <w:sz w:val="22"/>
                <w:szCs w:val="22"/>
                <w:lang w:val="en-NZ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b/>
                        <w:i/>
                        <w:color w:val="000000" w:themeColor="text1"/>
                        <w:sz w:val="22"/>
                        <w:szCs w:val="22"/>
                        <w:lang w:val="en-NZ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  <w:lang w:val="en-NZ"/>
                      </w:rPr>
                      <m:t>C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  <w:lang w:val="en-NZ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CD18A9" w14:textId="77777777" w:rsidR="00601A1F" w:rsidRPr="00CB20CA" w:rsidRDefault="005E7AA6" w:rsidP="002D2372">
            <w:pPr>
              <w:widowControl/>
              <w:jc w:val="left"/>
              <w:rPr>
                <w:rFonts w:ascii="Arial" w:hAnsi="Arial" w:cs="Helvetica"/>
                <w:b/>
                <w:color w:val="000000" w:themeColor="text1"/>
                <w:sz w:val="22"/>
                <w:szCs w:val="22"/>
                <w:lang w:val="en-NZ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color w:val="000000" w:themeColor="text1"/>
                        <w:sz w:val="22"/>
                        <w:szCs w:val="22"/>
                        <w:lang w:val="en-NZ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  <w:lang w:val="en-NZ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  <w:lang w:val="en-NZ"/>
                      </w:rPr>
                      <m:t>p</m:t>
                    </m:r>
                  </m:sub>
                </m:sSub>
              </m:oMath>
            </m:oMathPara>
          </w:p>
        </w:tc>
      </w:tr>
      <w:tr w:rsidR="00601A1F" w:rsidRPr="00CB20CA" w14:paraId="1223D066" w14:textId="77777777" w:rsidTr="002D2372">
        <w:trPr>
          <w:trHeight w:val="113"/>
        </w:trPr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27D505" w14:textId="77777777" w:rsidR="00601A1F" w:rsidRPr="00CB20CA" w:rsidRDefault="00601A1F" w:rsidP="002D2372">
            <w:pPr>
              <w:widowControl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  <w:t>SAVS-CoV-2 patients</w:t>
            </w:r>
          </w:p>
        </w:tc>
      </w:tr>
      <w:tr w:rsidR="00601A1F" w:rsidRPr="00CB20CA" w14:paraId="3F43E7B2" w14:textId="77777777" w:rsidTr="002D2372">
        <w:trPr>
          <w:trHeight w:val="113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FE99A6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ingapo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91871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BAE87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8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324D2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.64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85379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71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71D53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605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CE739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41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F4907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5.64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16AC9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2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A6150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9</m:t>
                </m:r>
              </m:oMath>
            </m:oMathPara>
          </w:p>
        </w:tc>
      </w:tr>
      <w:tr w:rsidR="00601A1F" w:rsidRPr="00CB20CA" w14:paraId="71725F35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C62E5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ingap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AACC0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23F7A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A23BA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26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992CD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4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1A29B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38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7EFE0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3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A1680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9.4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E1A32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FC702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4</m:t>
                </m:r>
              </m:oMath>
            </m:oMathPara>
          </w:p>
        </w:tc>
      </w:tr>
      <w:tr w:rsidR="00601A1F" w:rsidRPr="00CB20CA" w14:paraId="3C0E99C2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B5908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ingap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36D95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D9A0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CA990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5.81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DC5F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7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FE116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51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AC1C9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3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93015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5.5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67D67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5C83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9</m:t>
                </m:r>
              </m:oMath>
            </m:oMathPara>
          </w:p>
        </w:tc>
      </w:tr>
      <w:tr w:rsidR="00601A1F" w:rsidRPr="00CB20CA" w14:paraId="194B45A2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D6EA9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ingap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B124D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E3B2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107B3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08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0FE05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4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DF529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49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2FC9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1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0E66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8.4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3C412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5F1D4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1</m:t>
                </m:r>
              </m:oMath>
            </m:oMathPara>
          </w:p>
        </w:tc>
      </w:tr>
      <w:tr w:rsidR="00601A1F" w:rsidRPr="00CB20CA" w14:paraId="6ACA24BE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B15D0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ingap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0D515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B5EAB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B05E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96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F5B8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3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45914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85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A27D1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7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61E59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11.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6F041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9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BE919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6</m:t>
                </m:r>
              </m:oMath>
            </m:oMathPara>
          </w:p>
        </w:tc>
      </w:tr>
      <w:tr w:rsidR="00601A1F" w:rsidRPr="00CB20CA" w14:paraId="487068CF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083DC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ingap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F6C10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14CD3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CF82C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56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96855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2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4F22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55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CA56A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3.5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2BA15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14.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9AB0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9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2AE2A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7</m:t>
                </m:r>
              </m:oMath>
            </m:oMathPara>
          </w:p>
        </w:tc>
      </w:tr>
      <w:tr w:rsidR="00601A1F" w:rsidRPr="00CB20CA" w14:paraId="5B0B3421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1A817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ingap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A3A7E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2E032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FB1B5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8.46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15AE5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3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903FF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86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B0A68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AF72C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2.8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92015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0C24F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8</m:t>
                </m:r>
              </m:oMath>
            </m:oMathPara>
          </w:p>
        </w:tc>
      </w:tr>
      <w:tr w:rsidR="00601A1F" w:rsidRPr="00CB20CA" w14:paraId="40F02EEE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BB140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ingap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BC73B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6FA41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3E98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7.77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D22CB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7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C637E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50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1B6E3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2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1E6CD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5.1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01320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A857F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8</m:t>
                </m:r>
              </m:oMath>
            </m:oMathPara>
          </w:p>
        </w:tc>
      </w:tr>
      <w:tr w:rsidR="00601A1F" w:rsidRPr="00CB20CA" w14:paraId="1828E23F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53979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ingap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ACF11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9F88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314E0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52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4A181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0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49A51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533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10810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9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F4A91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3.8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C8727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99AEA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3.0</m:t>
                </m:r>
              </m:oMath>
            </m:oMathPara>
          </w:p>
        </w:tc>
      </w:tr>
      <w:tr w:rsidR="00601A1F" w:rsidRPr="00CB20CA" w14:paraId="05315BB0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C3931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ingap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AF060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4A283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B5D60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88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9E0ED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5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6AEA6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48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70C3E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8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D7CC4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7.4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847AB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22423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0</m:t>
                </m:r>
              </m:oMath>
            </m:oMathPara>
          </w:p>
        </w:tc>
      </w:tr>
      <w:tr w:rsidR="00601A1F" w:rsidRPr="00CB20CA" w14:paraId="02C228C4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723E9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ingap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98B98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D19EA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7FBBB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32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0E09F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0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5E344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589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C87B0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E4F91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3.9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F4557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40860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7</m:t>
                </m:r>
              </m:oMath>
            </m:oMathPara>
          </w:p>
        </w:tc>
      </w:tr>
      <w:tr w:rsidR="00601A1F" w:rsidRPr="00CB20CA" w14:paraId="3E77C3DB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28B2B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ingap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1D1A9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4ED21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9CF54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5.80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36FCD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3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504B6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53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27515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6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2A4F5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10.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F39D3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9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A1FEE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9</m:t>
                </m:r>
              </m:oMath>
            </m:oMathPara>
          </w:p>
        </w:tc>
      </w:tr>
      <w:tr w:rsidR="00601A1F" w:rsidRPr="00CB20CA" w14:paraId="7AEF2C09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16C99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C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FDA5D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8DEC6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00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74C96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7.95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1FDAC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2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D6787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659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9A126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8195B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3.1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176C7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6650B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9</m:t>
                </m:r>
              </m:oMath>
            </m:oMathPara>
          </w:p>
        </w:tc>
      </w:tr>
      <w:tr w:rsidR="00601A1F" w:rsidRPr="00CB20CA" w14:paraId="70DE02C5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95BB1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C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F6A0B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4128C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843BA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69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AF942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7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925C8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75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B241A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3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4C6FF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5.2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2FE67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68020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3</m:t>
                </m:r>
              </m:oMath>
            </m:oMathPara>
          </w:p>
        </w:tc>
      </w:tr>
      <w:tr w:rsidR="00601A1F" w:rsidRPr="00CB20CA" w14:paraId="7E2D0704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D33C9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C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84F01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BC0EB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4ABE6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5.87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356B2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8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1B0B8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651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57CAD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1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CE00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4.7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B24AA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A6979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9</m:t>
                </m:r>
              </m:oMath>
            </m:oMathPara>
          </w:p>
        </w:tc>
      </w:tr>
      <w:tr w:rsidR="00601A1F" w:rsidRPr="00CB20CA" w14:paraId="5B9D0C88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33046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C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F9ECE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C3993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9963D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05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59A32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9498E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705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79ACF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AE951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2.7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5947A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DF42C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7</m:t>
                </m:r>
              </m:oMath>
            </m:oMathPara>
          </w:p>
        </w:tc>
      </w:tr>
      <w:tr w:rsidR="00601A1F" w:rsidRPr="00CB20CA" w14:paraId="57D9D03F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6A15D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C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92C1A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DA795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2B334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.15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1B4F2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4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786B3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25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75240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2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B3731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8.8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139C1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16AC4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6</m:t>
                </m:r>
              </m:oMath>
            </m:oMathPara>
          </w:p>
        </w:tc>
      </w:tr>
      <w:tr w:rsidR="00601A1F" w:rsidRPr="00CB20CA" w14:paraId="4DE32209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6E211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C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B9692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C2432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5851B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73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028DD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7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C67C6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17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5E754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2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85789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5.1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2EA53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45DE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3</m:t>
                </m:r>
              </m:oMath>
            </m:oMathPara>
          </w:p>
        </w:tc>
      </w:tr>
      <w:tr w:rsidR="00601A1F" w:rsidRPr="00CB20CA" w14:paraId="031EB950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D992D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C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A0806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29C42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14DCB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57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238F8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9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03BDE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854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568DA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5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42553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2.1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8A87C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5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473E3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9</m:t>
                </m:r>
              </m:oMath>
            </m:oMathPara>
          </w:p>
        </w:tc>
      </w:tr>
      <w:tr w:rsidR="00601A1F" w:rsidRPr="00CB20CA" w14:paraId="53D92F28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7F07A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C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15DED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D2344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EBD33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02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D0AAC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0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F245A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80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26F8D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9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E72C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3.8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60E30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B35BC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7</m:t>
                </m:r>
              </m:oMath>
            </m:oMathPara>
          </w:p>
        </w:tc>
      </w:tr>
      <w:tr w:rsidR="00601A1F" w:rsidRPr="00CB20CA" w14:paraId="0DE464B3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304C5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AE157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3B666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94131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7.28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6E258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9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63963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61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468A1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0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E9DE9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4.0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CE10B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21DF7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9</m:t>
                </m:r>
              </m:oMath>
            </m:oMathPara>
          </w:p>
        </w:tc>
      </w:tr>
      <w:tr w:rsidR="00601A1F" w:rsidRPr="00CB20CA" w14:paraId="58841EB9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7E3F3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0883D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77763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BC1BF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2.88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47961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5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15289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26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82982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D54F7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2.6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1616B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32FF8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4</m:t>
                </m:r>
              </m:oMath>
            </m:oMathPara>
          </w:p>
        </w:tc>
      </w:tr>
      <w:tr w:rsidR="00601A1F" w:rsidRPr="00CB20CA" w14:paraId="12E65382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B930B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50627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9FB5B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CAF31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11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9E288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3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485CE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589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DCFD5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AE75D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3.0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AA21E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A2FBF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8</m:t>
                </m:r>
              </m:oMath>
            </m:oMathPara>
          </w:p>
        </w:tc>
      </w:tr>
      <w:tr w:rsidR="00601A1F" w:rsidRPr="00CB20CA" w14:paraId="6129CAA7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E60A5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E592F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01F3D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00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B45B8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.65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E8687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6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BA4FC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67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53D5F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0600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2.5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0790E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0F4BD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0</m:t>
                </m:r>
              </m:oMath>
            </m:oMathPara>
          </w:p>
        </w:tc>
      </w:tr>
      <w:tr w:rsidR="00601A1F" w:rsidRPr="00CB20CA" w14:paraId="4B9A48C4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05A43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37DE6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1DE49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96892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08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D588C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1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AAC7B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25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7B850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9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68F6E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3.0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95BE7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7B151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2</m:t>
                </m:r>
              </m:oMath>
            </m:oMathPara>
          </w:p>
        </w:tc>
      </w:tr>
      <w:tr w:rsidR="00601A1F" w:rsidRPr="00CB20CA" w14:paraId="4DFBE6A1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666F5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8CA74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B8AF2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E58B5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29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DD5B9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0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CD601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37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A95E4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9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52824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2.5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1BE8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70587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2</m:t>
                </m:r>
              </m:oMath>
            </m:oMathPara>
          </w:p>
        </w:tc>
      </w:tr>
      <w:tr w:rsidR="00601A1F" w:rsidRPr="00CB20CA" w14:paraId="30E48E70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B9F7B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2083A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26B0A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153E5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2.67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C5C4D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6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D9CDC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26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27882F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6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0188A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3.6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A3914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C9107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2</m:t>
                </m:r>
              </m:oMath>
            </m:oMathPara>
          </w:p>
        </w:tc>
      </w:tr>
      <w:tr w:rsidR="00601A1F" w:rsidRPr="00CB20CA" w14:paraId="57A89350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930CF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25208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1FF22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58981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8.91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8DEA5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6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25666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35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98DEC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69523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3.7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44A0A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931CE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9</m:t>
                </m:r>
              </m:oMath>
            </m:oMathPara>
          </w:p>
        </w:tc>
      </w:tr>
      <w:tr w:rsidR="00601A1F" w:rsidRPr="00CB20CA" w14:paraId="632D3643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837FB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K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882CF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F04F5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E08F6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9.67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ABD06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1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29287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767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C2EEA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0BA2C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6.5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30ADD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4BB2A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7</m:t>
                </m:r>
              </m:oMath>
            </m:oMathPara>
          </w:p>
        </w:tc>
      </w:tr>
      <w:tr w:rsidR="00601A1F" w:rsidRPr="00CB20CA" w14:paraId="25E17A8E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8799DB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K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64784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26E72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99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3B692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4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FF0DB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1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7D819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580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5A2F6B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D9EAC4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2.4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106BAB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FF72BD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5</m:t>
                </m:r>
              </m:oMath>
            </m:oMathPara>
          </w:p>
        </w:tc>
      </w:tr>
      <w:tr w:rsidR="00601A1F" w:rsidRPr="00CB20CA" w14:paraId="3CF7EE28" w14:textId="77777777" w:rsidTr="002D2372">
        <w:trPr>
          <w:trHeight w:val="113"/>
        </w:trPr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274E69" w14:textId="77777777" w:rsidR="00601A1F" w:rsidRPr="00CB20CA" w:rsidRDefault="00601A1F" w:rsidP="002D2372">
            <w:pPr>
              <w:widowControl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  <w:t>MERS-</w:t>
            </w:r>
            <w:proofErr w:type="spellStart"/>
            <w:r w:rsidRPr="00CB20CA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  <w:t>CoV</w:t>
            </w:r>
            <w:proofErr w:type="spellEnd"/>
            <w:r w:rsidRPr="00CB20CA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patients</w:t>
            </w:r>
          </w:p>
        </w:tc>
      </w:tr>
      <w:tr w:rsidR="00601A1F" w:rsidRPr="00CB20CA" w14:paraId="49F357EA" w14:textId="77777777" w:rsidTr="002D2372">
        <w:trPr>
          <w:trHeight w:val="113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785079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Kore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3E090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ACD66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50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6C123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2.29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C1196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57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9855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7368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FE400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1.76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A95DD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2.56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40C29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1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368AB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0.9</m:t>
                </m:r>
              </m:oMath>
            </m:oMathPara>
          </w:p>
        </w:tc>
      </w:tr>
      <w:tr w:rsidR="00601A1F" w:rsidRPr="00CB20CA" w14:paraId="340C8FDE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08626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726FD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F80D0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5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DA1A6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85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F4156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6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A4687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7045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06B0E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1.4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7D2E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2.1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2A11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5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AB988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9.2</m:t>
                </m:r>
              </m:oMath>
            </m:oMathPara>
          </w:p>
        </w:tc>
      </w:tr>
      <w:tr w:rsidR="00601A1F" w:rsidRPr="00CB20CA" w14:paraId="0CD6AE5A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7FC0E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D9F12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C4449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5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4A10D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5.30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34537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6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3327D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461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4A147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4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BFFA7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0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B81DC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5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1A6BE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1.0</m:t>
                </m:r>
              </m:oMath>
            </m:oMathPara>
          </w:p>
        </w:tc>
      </w:tr>
      <w:tr w:rsidR="00601A1F" w:rsidRPr="00CB20CA" w14:paraId="390A308F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B78C1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45795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0D64D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5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A4CBE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39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F1022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6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AAC89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618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9E8D9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5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6A7F2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2.2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5C3F4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5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B6E11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9.4</m:t>
                </m:r>
              </m:oMath>
            </m:oMathPara>
          </w:p>
        </w:tc>
      </w:tr>
      <w:tr w:rsidR="00601A1F" w:rsidRPr="00CB20CA" w14:paraId="09D8EFEB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5A222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9D76E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A7214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5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717F2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7.75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9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E7EF9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6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9EB0D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521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B2E55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1.4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D6033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2.1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05EE4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5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52CEA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0.5</m:t>
                </m:r>
              </m:oMath>
            </m:oMathPara>
          </w:p>
        </w:tc>
      </w:tr>
      <w:tr w:rsidR="00601A1F" w:rsidRPr="00CB20CA" w14:paraId="616619D7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8B4DB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F0F06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02E5F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5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FE082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85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4A793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8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DB620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8397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0D00D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1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A682D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6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B5DF0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4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FA6FE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6.2</m:t>
                </m:r>
              </m:oMath>
            </m:oMathPara>
          </w:p>
        </w:tc>
      </w:tr>
      <w:tr w:rsidR="00601A1F" w:rsidRPr="00CB20CA" w14:paraId="370B7C31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A3675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audi Ara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7E8D1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B6A41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5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7E84D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1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79DA6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9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7E02E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7980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0120A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5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0CE7F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E8ED7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-0.3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AAA7E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</m:t>
                </m:r>
              </m:oMath>
            </m:oMathPara>
          </w:p>
        </w:tc>
      </w:tr>
      <w:tr w:rsidR="00601A1F" w:rsidRPr="00CB20CA" w14:paraId="5FBB4BEB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8242A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audi Ara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03A39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63D1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4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00ADC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23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D9422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3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899B8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5580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DF89E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797E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0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B0581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0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F137C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30.1</m:t>
                </m:r>
              </m:oMath>
            </m:oMathPara>
          </w:p>
        </w:tc>
      </w:tr>
      <w:tr w:rsidR="00601A1F" w:rsidRPr="00CB20CA" w14:paraId="724966F6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F5C6857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audi Ara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B8FA6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29611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5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3DDF2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39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66999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2.6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E06DF" w14:textId="77777777" w:rsidR="00601A1F" w:rsidRPr="00CB20CA" w:rsidRDefault="00601A1F" w:rsidP="002D2372">
            <w:pPr>
              <w:widowControl/>
              <w:jc w:val="right"/>
              <w:rPr>
                <w:rFonts w:asciiTheme="majorHAnsi" w:eastAsia="맑은 고딕" w:hAnsiTheme="majorHAnsi" w:cstheme="majorHAnsi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5005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12A6F41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3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3FAED13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5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C65D14A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-0.8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91AC020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</m:t>
                </m:r>
              </m:oMath>
            </m:oMathPara>
          </w:p>
        </w:tc>
      </w:tr>
      <w:tr w:rsidR="00601A1F" w:rsidRPr="00CB20CA" w14:paraId="66ACAD37" w14:textId="77777777" w:rsidTr="002D2372">
        <w:trPr>
          <w:trHeight w:val="113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4FFD552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audi Arabia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75845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232B8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50</m:t>
                </m:r>
              </m:oMath>
            </m:oMathPara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0AD02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39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A22B4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2.25</m:t>
                </m:r>
              </m:oMath>
            </m:oMathPara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252B2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55811</m:t>
                </m:r>
              </m:oMath>
            </m:oMathPara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B4185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0.44</m:t>
                </m:r>
              </m:oMath>
            </m:oMathPara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D506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4</m:t>
                </m:r>
              </m:oMath>
            </m:oMathPara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2450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-0.55</m:t>
                </m:r>
              </m:oMath>
            </m:oMathPara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EED90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</m:t>
                </m:r>
              </m:oMath>
            </m:oMathPara>
          </w:p>
        </w:tc>
      </w:tr>
      <w:tr w:rsidR="00601A1F" w:rsidRPr="00CB20CA" w14:paraId="4E006709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DF339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audi Ara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875D3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CE842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5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70631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0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553F4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2.1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27C6D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322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C31B2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0.4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B5A2B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F220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-0.4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92A81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</m:t>
                </m:r>
              </m:oMath>
            </m:oMathPara>
          </w:p>
        </w:tc>
      </w:tr>
      <w:tr w:rsidR="00601A1F" w:rsidRPr="00CB20CA" w14:paraId="02DCB286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DABC0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audi Ara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2924E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3A4F5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5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C42A9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0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650AB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2.0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192F3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831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F6485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4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01FE8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4B5BD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-0.4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CDED1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</m:t>
                </m:r>
              </m:oMath>
            </m:oMathPara>
          </w:p>
        </w:tc>
      </w:tr>
      <w:tr w:rsidR="00601A1F" w:rsidRPr="00CB20CA" w14:paraId="0F9071C7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B973CD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S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audi Ara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9C775C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9BE6E1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5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F51325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0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EC17E8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2.4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5DF23B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8091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22834C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4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13C77C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D8D635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-0.6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9E9A40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</m:t>
                </m:r>
              </m:oMath>
            </m:oMathPara>
          </w:p>
        </w:tc>
      </w:tr>
      <w:tr w:rsidR="00601A1F" w:rsidRPr="00CB20CA" w14:paraId="766F475F" w14:textId="77777777" w:rsidTr="002D2372">
        <w:trPr>
          <w:trHeight w:val="113"/>
        </w:trPr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69A1C1" w14:textId="77777777" w:rsidR="00601A1F" w:rsidRPr="00CB20CA" w:rsidRDefault="00601A1F" w:rsidP="002D2372">
            <w:pPr>
              <w:widowControl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  <w:t>SAVS-</w:t>
            </w:r>
            <w:proofErr w:type="spellStart"/>
            <w:r w:rsidRPr="00CB20CA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  <w:t>CoV</w:t>
            </w:r>
            <w:proofErr w:type="spellEnd"/>
            <w:r w:rsidRPr="00CB20CA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patients</w:t>
            </w:r>
          </w:p>
        </w:tc>
      </w:tr>
      <w:tr w:rsidR="00601A1F" w:rsidRPr="00CB20CA" w14:paraId="370166F7" w14:textId="77777777" w:rsidTr="002D2372">
        <w:trPr>
          <w:trHeight w:val="113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11F4AF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H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ong Ko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4AA14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D8632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129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23090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81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DDCA7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91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6D26D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03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037EAE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10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91FC64F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4.55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78A29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8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34C08FC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7.5</m:t>
                </m:r>
              </m:oMath>
            </m:oMathPara>
          </w:p>
        </w:tc>
      </w:tr>
      <w:tr w:rsidR="00601A1F" w:rsidRPr="00CB20CA" w14:paraId="5BC98D00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7ED25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H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ong K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16EFF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BFC35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12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779B6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2.42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509B7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8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2A013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0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3D6A3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2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E0DF9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5.0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ACC5E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F13DA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7.3</m:t>
                </m:r>
              </m:oMath>
            </m:oMathPara>
          </w:p>
        </w:tc>
      </w:tr>
      <w:tr w:rsidR="00601A1F" w:rsidRPr="00CB20CA" w14:paraId="6B90B880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32E1D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H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ong K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CE4B3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EA2E3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13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B9BAE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17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04B68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8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9D5E2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0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F17BF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2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EA94A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5.0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170D9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308AD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6.7</m:t>
                </m:r>
              </m:oMath>
            </m:oMathPara>
          </w:p>
        </w:tc>
      </w:tr>
      <w:tr w:rsidR="00601A1F" w:rsidRPr="00CB20CA" w14:paraId="7D0D4BE6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2F6AB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H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ong K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DD4D0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9A0F78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13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05B9E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43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77AE4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5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24309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0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291AE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B78C9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2.7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56FD0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F72A1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8.7</m:t>
                </m:r>
              </m:oMath>
            </m:oMathPara>
          </w:p>
        </w:tc>
      </w:tr>
      <w:tr w:rsidR="00601A1F" w:rsidRPr="00CB20CA" w14:paraId="13F30F56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5A65A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H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ong K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B8A02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A5B3A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13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A8B3A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55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BEAAA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4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6573F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0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DDD69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3D098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2.9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6540E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6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341E0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8.3</m:t>
                </m:r>
              </m:oMath>
            </m:oMathPara>
          </w:p>
        </w:tc>
      </w:tr>
      <w:tr w:rsidR="00601A1F" w:rsidRPr="00CB20CA" w14:paraId="1990D859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00B5D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H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ong K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0E6AD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E1FF0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13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C10A7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2.32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7C809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7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1D45D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0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CDE7C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34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007B4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5.5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430E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4BD5A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7.1</m:t>
                </m:r>
              </m:oMath>
            </m:oMathPara>
          </w:p>
        </w:tc>
      </w:tr>
      <w:tr w:rsidR="00601A1F" w:rsidRPr="00CB20CA" w14:paraId="66A0275B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8A014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H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ong K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20B1F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1A356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13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41CD7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9.44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35506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9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196D4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0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42013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1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F69AC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4.05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5AD1F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F5C99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6.9</m:t>
                </m:r>
              </m:oMath>
            </m:oMathPara>
          </w:p>
        </w:tc>
      </w:tr>
      <w:tr w:rsidR="00601A1F" w:rsidRPr="00CB20CA" w14:paraId="62D4DD15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912BCBB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lastRenderedPageBreak/>
              <w:t>H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ong K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EDF1046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E802C10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131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6274B75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23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C86CC0D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9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A4EF500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0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219D885" w14:textId="77777777" w:rsidR="00601A1F" w:rsidRPr="00CB20CA" w:rsidRDefault="00601A1F" w:rsidP="002D2372">
            <w:pPr>
              <w:widowControl/>
              <w:jc w:val="right"/>
              <w:rPr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1.0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4941FCA" w14:textId="77777777" w:rsidR="00601A1F" w:rsidRPr="00CB20CA" w:rsidRDefault="00601A1F" w:rsidP="002D2372">
            <w:pPr>
              <w:widowControl/>
              <w:jc w:val="right"/>
              <w:rPr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3.9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1944813" w14:textId="77777777" w:rsidR="00601A1F" w:rsidRPr="00CB20CA" w:rsidRDefault="00601A1F" w:rsidP="002D2372">
            <w:pPr>
              <w:widowControl/>
              <w:jc w:val="right"/>
              <w:rPr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09DDA85" w14:textId="77777777" w:rsidR="00601A1F" w:rsidRPr="00CB20CA" w:rsidRDefault="00601A1F" w:rsidP="002D2372">
            <w:pPr>
              <w:widowControl/>
              <w:jc w:val="right"/>
              <w:rPr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7.2</m:t>
                </m:r>
              </m:oMath>
            </m:oMathPara>
          </w:p>
        </w:tc>
      </w:tr>
      <w:tr w:rsidR="00601A1F" w:rsidRPr="00CB20CA" w14:paraId="67313408" w14:textId="77777777" w:rsidTr="002D2372">
        <w:trPr>
          <w:trHeight w:val="113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1B325462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H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ong Kong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C00B3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b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3CFB5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132</m:t>
                </m:r>
              </m:oMath>
            </m:oMathPara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43630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00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F8456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72</m:t>
                </m:r>
              </m:oMath>
            </m:oMathPara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4BA39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03</m:t>
                </m:r>
              </m:oMath>
            </m:oMathPara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6D8F485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0.58</m:t>
                </m:r>
              </m:oMath>
            </m:oMathPara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C298E0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2.49</m:t>
                </m:r>
              </m:oMath>
            </m:oMathPara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13A51BF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58</m:t>
                </m:r>
              </m:oMath>
            </m:oMathPara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55EF6DC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8.9</m:t>
                </m:r>
              </m:oMath>
            </m:oMathPara>
          </w:p>
        </w:tc>
      </w:tr>
      <w:tr w:rsidR="00601A1F" w:rsidRPr="00CB20CA" w14:paraId="12143E7E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5F623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H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ong K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097C0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A5DF8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13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3B5EE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2.14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74634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5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CEB17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0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3C605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7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08089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7.2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FF5FE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CCC3E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6.9</m:t>
                </m:r>
              </m:oMath>
            </m:oMathPara>
          </w:p>
        </w:tc>
      </w:tr>
      <w:tr w:rsidR="00601A1F" w:rsidRPr="00CB20CA" w14:paraId="197C5711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E24B1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H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ong K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267A1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E505A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13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D3D66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2.36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94E71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5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31D77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0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E44F5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9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8460B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7.98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3E212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4B0B8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6.8</m:t>
                </m:r>
              </m:oMath>
            </m:oMathPara>
          </w:p>
        </w:tc>
      </w:tr>
      <w:tr w:rsidR="00601A1F" w:rsidRPr="00CB20CA" w14:paraId="56C3ABD7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4E0F2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H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ong K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D67F79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543D0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130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749F8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.53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D8CE8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1.1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363A5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0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26FBC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54684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3.66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F1590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B0676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7.5</m:t>
                </m:r>
              </m:oMath>
            </m:oMathPara>
          </w:p>
        </w:tc>
      </w:tr>
      <w:tr w:rsidR="00601A1F" w:rsidRPr="00CB20CA" w14:paraId="63430B81" w14:textId="77777777" w:rsidTr="002D2372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4422E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H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ong K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BA7D7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2C7BC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13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54EF7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6.30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32124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8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B1987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03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F1368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12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83B92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4.67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2321F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79</m:t>
                </m:r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9A02F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7.0</m:t>
                </m:r>
              </m:oMath>
            </m:oMathPara>
          </w:p>
        </w:tc>
      </w:tr>
      <w:tr w:rsidR="00601A1F" w:rsidRPr="00CB20CA" w14:paraId="34173B17" w14:textId="77777777" w:rsidTr="002D2372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E1D4B4D" w14:textId="77777777" w:rsidR="00601A1F" w:rsidRPr="00CB20CA" w:rsidRDefault="00601A1F" w:rsidP="002D2372">
            <w:pPr>
              <w:widowControl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 w:hint="eastAsia"/>
                <w:color w:val="000000" w:themeColor="text1"/>
                <w:kern w:val="0"/>
                <w:sz w:val="22"/>
                <w:szCs w:val="22"/>
              </w:rPr>
              <w:t>H</w:t>
            </w: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ong Ko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DE90FA" w14:textId="77777777" w:rsidR="00601A1F" w:rsidRPr="00CB20CA" w:rsidRDefault="00601A1F" w:rsidP="002D2372">
            <w:pPr>
              <w:widowControl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w:r w:rsidRPr="00CB20CA"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6CB603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4.133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8F8035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3.35×</m:t>
                </m:r>
                <m:sSup>
                  <m:sSupPr>
                    <m:ctrlPr>
                      <w:rPr>
                        <w:rFonts w:ascii="Cambria Math" w:eastAsia="맑은 고딕" w:hAnsi="Cambria Math" w:cstheme="majorHAnsi"/>
                        <w:i/>
                        <w:color w:val="000000" w:themeColor="text1"/>
                        <w:kern w:val="0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eastAsia="맑은 고딕" w:hAnsi="Cambria Math" w:cstheme="majorHAnsi"/>
                        <w:color w:val="000000" w:themeColor="text1"/>
                        <w:kern w:val="0"/>
                        <w:sz w:val="22"/>
                        <w:szCs w:val="22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365968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i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57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10B0B1" w14:textId="77777777" w:rsidR="00601A1F" w:rsidRPr="00CB20CA" w:rsidRDefault="00601A1F" w:rsidP="002D2372">
            <w:pPr>
              <w:widowControl/>
              <w:jc w:val="right"/>
              <w:rPr>
                <w:rFonts w:ascii="Arial" w:eastAsia="맑은 고딕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theme="majorHAnsi"/>
                    <w:color w:val="000000" w:themeColor="text1"/>
                    <w:kern w:val="0"/>
                    <w:sz w:val="22"/>
                    <w:szCs w:val="22"/>
                  </w:rPr>
                  <m:t>0.04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9573BD5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1.76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29F49CC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맑은 고딕" w:hAnsi="Cambria Math" w:cs="Arial"/>
                    <w:color w:val="000000" w:themeColor="text1"/>
                    <w:kern w:val="0"/>
                    <w:sz w:val="22"/>
                    <w:szCs w:val="22"/>
                  </w:rPr>
                  <m:t>7.29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3DEF4C5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0.86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B61055A" w14:textId="77777777" w:rsidR="00601A1F" w:rsidRPr="00CB20CA" w:rsidRDefault="00601A1F" w:rsidP="002D2372">
            <w:pPr>
              <w:widowControl/>
              <w:jc w:val="righ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kern w:val="0"/>
                    <w:sz w:val="22"/>
                    <w:szCs w:val="22"/>
                  </w:rPr>
                  <m:t>6.7</m:t>
                </m:r>
              </m:oMath>
            </m:oMathPara>
          </w:p>
        </w:tc>
      </w:tr>
    </w:tbl>
    <w:p w14:paraId="7A42C2AF" w14:textId="77777777" w:rsidR="00FA1D36" w:rsidRDefault="00601A1F">
      <w:r w:rsidRPr="00CB20CA">
        <w:rPr>
          <w:rFonts w:asciiTheme="majorHAnsi" w:eastAsia="HiraKakuProN-W3" w:hAnsiTheme="majorHAnsi" w:cstheme="majorHAnsi"/>
          <w:color w:val="000000" w:themeColor="text1"/>
          <w:kern w:val="0"/>
          <w:vertAlign w:val="superscript"/>
        </w:rPr>
        <w:t>#</w:t>
      </w:r>
      <w:r w:rsidRPr="00CB20CA">
        <w:rPr>
          <w:rFonts w:asciiTheme="majorHAnsi" w:eastAsia="HiraKakuProN-W3" w:hAnsiTheme="majorHAnsi" w:cstheme="majorHAnsi"/>
          <w:color w:val="000000" w:themeColor="text1"/>
          <w:kern w:val="0"/>
        </w:rPr>
        <w:t xml:space="preserve"> The patients’ IDs correspond to those in the original reports</w:t>
      </w:r>
      <w:r w:rsidR="009833BC">
        <w:rPr>
          <w:rFonts w:asciiTheme="majorHAnsi" w:eastAsia="HiraKakuProN-W3" w:hAnsiTheme="majorHAnsi" w:cstheme="majorHAnsi"/>
          <w:color w:val="000000" w:themeColor="text1"/>
          <w:kern w:val="0"/>
        </w:rPr>
        <w:t>.</w:t>
      </w:r>
    </w:p>
    <w:sectPr w:rsidR="00FA1D36" w:rsidSect="00601A1F">
      <w:pgSz w:w="11900" w:h="16840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iraKakuProN-W3">
    <w:altName w:val="Hiragino Kaku Gothic ProN W3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A1F"/>
    <w:rsid w:val="00001FCA"/>
    <w:rsid w:val="0004128B"/>
    <w:rsid w:val="00042AB6"/>
    <w:rsid w:val="000635B7"/>
    <w:rsid w:val="00064E09"/>
    <w:rsid w:val="00077DEE"/>
    <w:rsid w:val="00087273"/>
    <w:rsid w:val="00096015"/>
    <w:rsid w:val="000A2820"/>
    <w:rsid w:val="000B24E4"/>
    <w:rsid w:val="00121CA7"/>
    <w:rsid w:val="001322B8"/>
    <w:rsid w:val="001527A7"/>
    <w:rsid w:val="00157CC9"/>
    <w:rsid w:val="00164BA1"/>
    <w:rsid w:val="001B1BB7"/>
    <w:rsid w:val="001F36E3"/>
    <w:rsid w:val="002A0561"/>
    <w:rsid w:val="002C3E31"/>
    <w:rsid w:val="003172C5"/>
    <w:rsid w:val="00373AFD"/>
    <w:rsid w:val="003A6C67"/>
    <w:rsid w:val="00404D5A"/>
    <w:rsid w:val="004362AC"/>
    <w:rsid w:val="004444FF"/>
    <w:rsid w:val="00481DFD"/>
    <w:rsid w:val="00487422"/>
    <w:rsid w:val="00492630"/>
    <w:rsid w:val="004B6C39"/>
    <w:rsid w:val="004C5921"/>
    <w:rsid w:val="005641D0"/>
    <w:rsid w:val="005644C3"/>
    <w:rsid w:val="005E7AA6"/>
    <w:rsid w:val="005F03FB"/>
    <w:rsid w:val="00601830"/>
    <w:rsid w:val="00601A1F"/>
    <w:rsid w:val="00672C2D"/>
    <w:rsid w:val="006A2623"/>
    <w:rsid w:val="006B4F97"/>
    <w:rsid w:val="00750F3E"/>
    <w:rsid w:val="00780572"/>
    <w:rsid w:val="0078537D"/>
    <w:rsid w:val="00825FE4"/>
    <w:rsid w:val="0084525C"/>
    <w:rsid w:val="00876AA0"/>
    <w:rsid w:val="008842D0"/>
    <w:rsid w:val="00981253"/>
    <w:rsid w:val="009833BC"/>
    <w:rsid w:val="00996AEE"/>
    <w:rsid w:val="009E5A03"/>
    <w:rsid w:val="00A04C49"/>
    <w:rsid w:val="00A05064"/>
    <w:rsid w:val="00A501AD"/>
    <w:rsid w:val="00A63A1F"/>
    <w:rsid w:val="00A9447E"/>
    <w:rsid w:val="00AB4CE1"/>
    <w:rsid w:val="00AC7A43"/>
    <w:rsid w:val="00AE0428"/>
    <w:rsid w:val="00AE32BC"/>
    <w:rsid w:val="00B92078"/>
    <w:rsid w:val="00BE536E"/>
    <w:rsid w:val="00C0096E"/>
    <w:rsid w:val="00C06232"/>
    <w:rsid w:val="00C229ED"/>
    <w:rsid w:val="00C53263"/>
    <w:rsid w:val="00C6073A"/>
    <w:rsid w:val="00C876A5"/>
    <w:rsid w:val="00CA63BF"/>
    <w:rsid w:val="00D075CD"/>
    <w:rsid w:val="00D132DE"/>
    <w:rsid w:val="00D145F7"/>
    <w:rsid w:val="00D77F4B"/>
    <w:rsid w:val="00DC4791"/>
    <w:rsid w:val="00DF249D"/>
    <w:rsid w:val="00E43354"/>
    <w:rsid w:val="00E60DBC"/>
    <w:rsid w:val="00EA0C8D"/>
    <w:rsid w:val="00EA2129"/>
    <w:rsid w:val="00EE7F0A"/>
    <w:rsid w:val="00F666AC"/>
    <w:rsid w:val="00F80F29"/>
    <w:rsid w:val="00F834BD"/>
    <w:rsid w:val="00FC4F42"/>
    <w:rsid w:val="00FE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CCE59"/>
  <w15:chartTrackingRefBased/>
  <w15:docId w15:val="{5DB95DD5-D7AC-2C46-BAFF-E1595AE3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4F97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B4F97"/>
    <w:rPr>
      <w:rFonts w:ascii="바탕" w:eastAsia="바탕"/>
      <w:sz w:val="18"/>
      <w:szCs w:val="18"/>
    </w:rPr>
  </w:style>
  <w:style w:type="character" w:customStyle="1" w:styleId="st">
    <w:name w:val="st"/>
    <w:basedOn w:val="a0"/>
    <w:rsid w:val="00601A1F"/>
  </w:style>
  <w:style w:type="paragraph" w:styleId="a4">
    <w:name w:val="List Paragraph"/>
    <w:basedOn w:val="a"/>
    <w:uiPriority w:val="34"/>
    <w:qFormat/>
    <w:rsid w:val="00601A1F"/>
    <w:pPr>
      <w:wordWrap/>
      <w:autoSpaceDE/>
      <w:autoSpaceDN/>
      <w:ind w:leftChars="400" w:left="960"/>
    </w:pPr>
    <w:rPr>
      <w:rFonts w:ascii="Century" w:eastAsia="MS Mincho" w:hAnsi="Century" w:cs="Times New Roman"/>
      <w:sz w:val="24"/>
      <w:lang w:eastAsia="ja-JP"/>
    </w:rPr>
  </w:style>
  <w:style w:type="paragraph" w:styleId="a5">
    <w:name w:val="header"/>
    <w:basedOn w:val="a"/>
    <w:link w:val="Char0"/>
    <w:uiPriority w:val="99"/>
    <w:unhideWhenUsed/>
    <w:rsid w:val="00601A1F"/>
    <w:pPr>
      <w:tabs>
        <w:tab w:val="center" w:pos="4252"/>
        <w:tab w:val="right" w:pos="8504"/>
      </w:tabs>
      <w:wordWrap/>
      <w:autoSpaceDE/>
      <w:autoSpaceDN/>
      <w:snapToGrid w:val="0"/>
    </w:pPr>
    <w:rPr>
      <w:rFonts w:ascii="Century" w:eastAsia="MS Mincho" w:hAnsi="Century" w:cs="Times New Roman"/>
      <w:sz w:val="24"/>
      <w:lang w:eastAsia="ja-JP"/>
    </w:rPr>
  </w:style>
  <w:style w:type="character" w:customStyle="1" w:styleId="Char0">
    <w:name w:val="머리글 Char"/>
    <w:basedOn w:val="a0"/>
    <w:link w:val="a5"/>
    <w:uiPriority w:val="99"/>
    <w:rsid w:val="00601A1F"/>
    <w:rPr>
      <w:rFonts w:ascii="Century" w:eastAsia="MS Mincho" w:hAnsi="Century" w:cs="Times New Roman"/>
      <w:sz w:val="24"/>
      <w:lang w:eastAsia="ja-JP"/>
    </w:rPr>
  </w:style>
  <w:style w:type="paragraph" w:styleId="a6">
    <w:name w:val="footer"/>
    <w:basedOn w:val="a"/>
    <w:link w:val="Char1"/>
    <w:uiPriority w:val="99"/>
    <w:unhideWhenUsed/>
    <w:rsid w:val="00601A1F"/>
    <w:pPr>
      <w:tabs>
        <w:tab w:val="center" w:pos="4252"/>
        <w:tab w:val="right" w:pos="8504"/>
      </w:tabs>
      <w:wordWrap/>
      <w:autoSpaceDE/>
      <w:autoSpaceDN/>
      <w:snapToGrid w:val="0"/>
    </w:pPr>
    <w:rPr>
      <w:rFonts w:ascii="Century" w:eastAsia="MS Mincho" w:hAnsi="Century" w:cs="Times New Roman"/>
      <w:sz w:val="24"/>
      <w:lang w:eastAsia="ja-JP"/>
    </w:rPr>
  </w:style>
  <w:style w:type="character" w:customStyle="1" w:styleId="Char1">
    <w:name w:val="바닥글 Char"/>
    <w:basedOn w:val="a0"/>
    <w:link w:val="a6"/>
    <w:uiPriority w:val="99"/>
    <w:rsid w:val="00601A1F"/>
    <w:rPr>
      <w:rFonts w:ascii="Century" w:eastAsia="MS Mincho" w:hAnsi="Century" w:cs="Times New Roman"/>
      <w:sz w:val="24"/>
      <w:lang w:eastAsia="ja-JP"/>
    </w:rPr>
  </w:style>
  <w:style w:type="character" w:styleId="a7">
    <w:name w:val="page number"/>
    <w:basedOn w:val="a0"/>
    <w:uiPriority w:val="99"/>
    <w:semiHidden/>
    <w:unhideWhenUsed/>
    <w:rsid w:val="00601A1F"/>
  </w:style>
  <w:style w:type="character" w:styleId="a8">
    <w:name w:val="line number"/>
    <w:uiPriority w:val="99"/>
    <w:unhideWhenUsed/>
    <w:rsid w:val="00601A1F"/>
    <w:rPr>
      <w:rFonts w:ascii="Arial" w:hAnsi="Arial"/>
      <w:sz w:val="24"/>
      <w:szCs w:val="24"/>
    </w:rPr>
  </w:style>
  <w:style w:type="character" w:styleId="a9">
    <w:name w:val="Hyperlink"/>
    <w:basedOn w:val="a0"/>
    <w:uiPriority w:val="99"/>
    <w:unhideWhenUsed/>
    <w:rsid w:val="00601A1F"/>
    <w:rPr>
      <w:color w:val="0563C1" w:themeColor="hyperlink"/>
      <w:u w:val="single"/>
    </w:rPr>
  </w:style>
  <w:style w:type="character" w:styleId="aa">
    <w:name w:val="Placeholder Text"/>
    <w:basedOn w:val="a0"/>
    <w:uiPriority w:val="99"/>
    <w:semiHidden/>
    <w:rsid w:val="00601A1F"/>
    <w:rPr>
      <w:color w:val="808080"/>
    </w:rPr>
  </w:style>
  <w:style w:type="paragraph" w:styleId="ab">
    <w:name w:val="Normal (Web)"/>
    <w:basedOn w:val="a"/>
    <w:uiPriority w:val="99"/>
    <w:unhideWhenUsed/>
    <w:rsid w:val="00601A1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" w:hAnsi="Times" w:cs="Times New Roman"/>
      <w:kern w:val="0"/>
      <w:szCs w:val="20"/>
      <w:lang w:eastAsia="ja-JP"/>
    </w:rPr>
  </w:style>
  <w:style w:type="character" w:styleId="ac">
    <w:name w:val="annotation reference"/>
    <w:basedOn w:val="a0"/>
    <w:uiPriority w:val="99"/>
    <w:semiHidden/>
    <w:unhideWhenUsed/>
    <w:rsid w:val="00601A1F"/>
    <w:rPr>
      <w:sz w:val="18"/>
      <w:szCs w:val="18"/>
    </w:rPr>
  </w:style>
  <w:style w:type="paragraph" w:styleId="ad">
    <w:name w:val="annotation text"/>
    <w:basedOn w:val="a"/>
    <w:link w:val="Char2"/>
    <w:uiPriority w:val="99"/>
    <w:unhideWhenUsed/>
    <w:rsid w:val="00601A1F"/>
    <w:pPr>
      <w:wordWrap/>
      <w:autoSpaceDE/>
      <w:autoSpaceDN/>
      <w:jc w:val="left"/>
    </w:pPr>
    <w:rPr>
      <w:rFonts w:ascii="Century" w:eastAsia="MS Mincho" w:hAnsi="Century" w:cs="Times New Roman"/>
      <w:sz w:val="24"/>
      <w:lang w:eastAsia="ja-JP"/>
    </w:rPr>
  </w:style>
  <w:style w:type="character" w:customStyle="1" w:styleId="Char2">
    <w:name w:val="메모 텍스트 Char"/>
    <w:basedOn w:val="a0"/>
    <w:link w:val="ad"/>
    <w:uiPriority w:val="99"/>
    <w:rsid w:val="00601A1F"/>
    <w:rPr>
      <w:rFonts w:ascii="Century" w:eastAsia="MS Mincho" w:hAnsi="Century" w:cs="Times New Roman"/>
      <w:sz w:val="24"/>
      <w:lang w:eastAsia="ja-JP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601A1F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601A1F"/>
    <w:rPr>
      <w:rFonts w:ascii="Century" w:eastAsia="MS Mincho" w:hAnsi="Century" w:cs="Times New Roman"/>
      <w:b/>
      <w:bCs/>
      <w:sz w:val="24"/>
      <w:lang w:eastAsia="ja-JP"/>
    </w:rPr>
  </w:style>
  <w:style w:type="character" w:customStyle="1" w:styleId="MathematicaFormatStandardForm">
    <w:name w:val="MathematicaFormatStandardForm"/>
    <w:uiPriority w:val="99"/>
    <w:rsid w:val="00601A1F"/>
    <w:rPr>
      <w:rFonts w:ascii="Courier" w:hAnsi="Courier" w:cs="Courier"/>
    </w:rPr>
  </w:style>
  <w:style w:type="table" w:styleId="af">
    <w:name w:val="Table Grid"/>
    <w:basedOn w:val="a1"/>
    <w:uiPriority w:val="59"/>
    <w:rsid w:val="00601A1F"/>
    <w:pPr>
      <w:jc w:val="left"/>
    </w:pPr>
    <w:rPr>
      <w:rFonts w:ascii="Century" w:eastAsia="MS Mincho" w:hAnsi="Century" w:cs="Times New Roman"/>
      <w:kern w:val="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601A1F"/>
    <w:pPr>
      <w:jc w:val="left"/>
    </w:pPr>
    <w:rPr>
      <w:rFonts w:ascii="Century" w:eastAsia="MS Mincho" w:hAnsi="Century" w:cs="Times New Roman"/>
      <w:kern w:val="0"/>
      <w:szCs w:val="20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601A1F"/>
    <w:pPr>
      <w:wordWrap/>
      <w:autoSpaceDE/>
      <w:autoSpaceDN/>
      <w:jc w:val="center"/>
    </w:pPr>
    <w:rPr>
      <w:rFonts w:ascii="Arial" w:eastAsia="MS Mincho" w:hAnsi="Arial" w:cs="Arial"/>
      <w:sz w:val="24"/>
      <w:lang w:eastAsia="ja-JP"/>
    </w:rPr>
  </w:style>
  <w:style w:type="paragraph" w:customStyle="1" w:styleId="EndNoteBibliography">
    <w:name w:val="EndNote Bibliography"/>
    <w:basedOn w:val="a"/>
    <w:rsid w:val="00601A1F"/>
    <w:pPr>
      <w:wordWrap/>
      <w:autoSpaceDE/>
      <w:autoSpaceDN/>
    </w:pPr>
    <w:rPr>
      <w:rFonts w:ascii="Arial" w:eastAsia="MS Mincho" w:hAnsi="Arial" w:cs="Arial"/>
      <w:sz w:val="24"/>
      <w:lang w:eastAsia="ja-JP"/>
    </w:rPr>
  </w:style>
  <w:style w:type="character" w:customStyle="1" w:styleId="1">
    <w:name w:val="未解決のメンション1"/>
    <w:basedOn w:val="a0"/>
    <w:uiPriority w:val="99"/>
    <w:semiHidden/>
    <w:unhideWhenUsed/>
    <w:rsid w:val="00601A1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601A1F"/>
  </w:style>
  <w:style w:type="character" w:customStyle="1" w:styleId="docsum-pmid">
    <w:name w:val="docsum-pmid"/>
    <w:basedOn w:val="a0"/>
    <w:rsid w:val="00601A1F"/>
  </w:style>
  <w:style w:type="character" w:customStyle="1" w:styleId="citation-part">
    <w:name w:val="citation-part"/>
    <w:basedOn w:val="a0"/>
    <w:rsid w:val="00601A1F"/>
  </w:style>
  <w:style w:type="character" w:customStyle="1" w:styleId="2">
    <w:name w:val="未解決のメンション2"/>
    <w:basedOn w:val="a0"/>
    <w:uiPriority w:val="99"/>
    <w:semiHidden/>
    <w:unhideWhenUsed/>
    <w:rsid w:val="00601A1F"/>
    <w:rPr>
      <w:color w:val="605E5C"/>
      <w:shd w:val="clear" w:color="auto" w:fill="E1DFDD"/>
    </w:rPr>
  </w:style>
  <w:style w:type="character" w:styleId="af0">
    <w:name w:val="Unresolved Mention"/>
    <w:basedOn w:val="a0"/>
    <w:uiPriority w:val="99"/>
    <w:semiHidden/>
    <w:unhideWhenUsed/>
    <w:rsid w:val="00601A1F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601A1F"/>
    <w:pPr>
      <w:jc w:val="left"/>
    </w:pPr>
    <w:rPr>
      <w:rFonts w:ascii="Century" w:eastAsia="MS Mincho" w:hAnsi="Century" w:cs="Times New Roman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2</Words>
  <Characters>3149</Characters>
  <Application>Microsoft Office Word</Application>
  <DocSecurity>0</DocSecurity>
  <Lines>26</Lines>
  <Paragraphs>7</Paragraphs>
  <ScaleCrop>false</ScaleCrop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sukim</dc:creator>
  <cp:keywords/>
  <dc:description/>
  <cp:lastModifiedBy>KIM KWANGSU</cp:lastModifiedBy>
  <cp:revision>3</cp:revision>
  <dcterms:created xsi:type="dcterms:W3CDTF">2021-02-02T21:19:00Z</dcterms:created>
  <dcterms:modified xsi:type="dcterms:W3CDTF">2021-02-17T01:09:00Z</dcterms:modified>
</cp:coreProperties>
</file>